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166B" w14:textId="26DE5C4E" w:rsidR="00CE2F27" w:rsidRDefault="00CE2F27" w:rsidP="00CE2F27">
      <w:pPr>
        <w:rPr>
          <w:rFonts w:eastAsia="Times New Roman"/>
          <w:b/>
          <w:bCs/>
          <w:color w:val="333333"/>
        </w:rPr>
      </w:pPr>
      <w:r>
        <w:rPr>
          <w:rFonts w:eastAsia="Times New Roman"/>
          <w:b/>
          <w:bCs/>
          <w:color w:val="333333"/>
        </w:rPr>
        <w:t xml:space="preserve">S1 Table. </w:t>
      </w:r>
      <w:r w:rsidRPr="00F901E9">
        <w:rPr>
          <w:rFonts w:eastAsia="Times New Roman"/>
          <w:b/>
          <w:bCs/>
          <w:color w:val="333333"/>
        </w:rPr>
        <w:t xml:space="preserve">India relative risk ratios of ad preference by vaccine hesitancy status and participant characteristics using multivariable multinomial logistic regression modeling </w:t>
      </w:r>
      <w:r w:rsidRPr="00DC391A">
        <w:rPr>
          <w:rFonts w:eastAsia="Times New Roman"/>
          <w:color w:val="333333"/>
        </w:rPr>
        <w:t>(n=</w:t>
      </w:r>
      <w:proofErr w:type="gramStart"/>
      <w:r w:rsidRPr="00DC391A">
        <w:rPr>
          <w:rFonts w:eastAsia="Times New Roman"/>
          <w:color w:val="333333"/>
        </w:rPr>
        <w:t>198)*</w:t>
      </w:r>
      <w:proofErr w:type="gramEnd"/>
    </w:p>
    <w:p w14:paraId="3906F35E" w14:textId="77777777" w:rsidR="00CE2F27" w:rsidRPr="00F901E9" w:rsidRDefault="00CE2F27" w:rsidP="00CE2F27"/>
    <w:tbl>
      <w:tblPr>
        <w:tblW w:w="1008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2"/>
        <w:gridCol w:w="1692"/>
        <w:gridCol w:w="1874"/>
        <w:gridCol w:w="1751"/>
        <w:gridCol w:w="1838"/>
        <w:gridCol w:w="27"/>
        <w:gridCol w:w="1806"/>
      </w:tblGrid>
      <w:tr w:rsidR="00CE2F27" w:rsidRPr="00F901E9" w14:paraId="4619D1A5" w14:textId="77777777" w:rsidTr="00D26417">
        <w:trPr>
          <w:trHeight w:val="7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B33796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8988" w:type="dxa"/>
            <w:gridSpan w:val="6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68588D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F901E9">
              <w:rPr>
                <w:rFonts w:eastAsia="Times New Roman"/>
                <w:b/>
                <w:bCs/>
                <w:i/>
                <w:iCs/>
                <w:color w:val="333333"/>
              </w:rPr>
              <w:t>Adjusted relative risk ratios (95% CI)</w:t>
            </w:r>
          </w:p>
        </w:tc>
      </w:tr>
      <w:tr w:rsidR="00CE2F27" w:rsidRPr="00F901E9" w14:paraId="6ED26415" w14:textId="77777777" w:rsidTr="00D26417">
        <w:trPr>
          <w:trHeight w:val="321"/>
          <w:tblHeader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8C7829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2EAB934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Health Outcome</w:t>
            </w:r>
          </w:p>
          <w:p w14:paraId="51CFC07A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A17F831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74992A8B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01FFEC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 Economic</w:t>
            </w:r>
          </w:p>
          <w:p w14:paraId="6EC3CA16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eer</w:t>
            </w:r>
          </w:p>
        </w:tc>
        <w:tc>
          <w:tcPr>
            <w:tcW w:w="1865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2CA786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1423B180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Healthcare provider</w:t>
            </w:r>
          </w:p>
        </w:tc>
        <w:tc>
          <w:tcPr>
            <w:tcW w:w="1806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5D2B9B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Social norm</w:t>
            </w:r>
          </w:p>
          <w:p w14:paraId="695EA44F" w14:textId="77777777" w:rsidR="00CE2F27" w:rsidRPr="00F901E9" w:rsidRDefault="00CE2F27" w:rsidP="00D26417">
            <w:pPr>
              <w:jc w:val="center"/>
              <w:rPr>
                <w:rFonts w:eastAsia="Times New Roman"/>
                <w:b/>
                <w:bCs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P</w:t>
            </w:r>
            <w:r w:rsidRPr="00F901E9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eer</w:t>
            </w:r>
          </w:p>
        </w:tc>
      </w:tr>
      <w:tr w:rsidR="00CE2F27" w:rsidRPr="00F901E9" w14:paraId="44486345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565D5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Vaccine hesitancy</w:t>
            </w:r>
          </w:p>
        </w:tc>
      </w:tr>
      <w:tr w:rsidR="00CE2F27" w:rsidRPr="00F901E9" w14:paraId="7A70AD34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8152788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Lower 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E9A6199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9F1894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7EB21E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840642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F0F842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CE2F27" w:rsidRPr="00F901E9" w14:paraId="1BC3841F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FB18AB1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Higher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9228A3B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42 (0.64, 3.15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D1DE2C8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60 (0.49, 5.16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91FB55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49 (0.83, 2.67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63BC47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98 (0.39, 2.46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3AC5CF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3.44 (0.99, 11.94)</w:t>
            </w:r>
          </w:p>
        </w:tc>
      </w:tr>
      <w:tr w:rsidR="00CE2F27" w:rsidRPr="00F901E9" w14:paraId="272BC16D" w14:textId="77777777" w:rsidTr="00D26417">
        <w:trPr>
          <w:trHeight w:val="249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6B05EA5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Age</w:t>
            </w:r>
          </w:p>
        </w:tc>
      </w:tr>
      <w:tr w:rsidR="00CE2F27" w:rsidRPr="00F901E9" w14:paraId="631A08F8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A83223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&lt;40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39843C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36C1131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DC429E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F47B9F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373C87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CE2F27" w:rsidRPr="00F901E9" w14:paraId="7BA2EED9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D6EABB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40+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7F8039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47 (0.78, 2.82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ADA06D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88 (0.28, 12.78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F04BC5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46 (0.62, 3.35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9773B3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80 (0.39, 8.38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3E572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1.59 </w:t>
            </w:r>
          </w:p>
        </w:tc>
      </w:tr>
      <w:tr w:rsidR="00CE2F27" w:rsidRPr="00F901E9" w14:paraId="2BB8F16E" w14:textId="77777777" w:rsidTr="00D26417">
        <w:trPr>
          <w:trHeight w:val="39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B2000E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Gender</w:t>
            </w:r>
          </w:p>
        </w:tc>
      </w:tr>
      <w:tr w:rsidR="00CE2F27" w:rsidRPr="00F901E9" w14:paraId="1B46E2F6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112C25A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Fe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7B6FC24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1F3DE4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A209C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5CF60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580866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CE2F27" w:rsidRPr="00F901E9" w14:paraId="5B00950C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97DA9C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Mal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4E7B3F4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93 (0.41, 2.11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7EF5E0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44 (0.13, 1.48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F5EEFA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65 (0.40, 1.07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DDE9E1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76 (0.30, 1.96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62165B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.51 (0.17, 1.55)</w:t>
            </w:r>
          </w:p>
        </w:tc>
      </w:tr>
      <w:tr w:rsidR="00CE2F27" w:rsidRPr="00F901E9" w14:paraId="2989354E" w14:textId="77777777" w:rsidTr="00D26417">
        <w:trPr>
          <w:trHeight w:val="222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062CE18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b/>
                <w:bCs/>
                <w:color w:val="333333"/>
              </w:rPr>
              <w:t>Education</w:t>
            </w:r>
          </w:p>
        </w:tc>
      </w:tr>
      <w:tr w:rsidR="00CE2F27" w:rsidRPr="00F901E9" w14:paraId="735AA8E5" w14:textId="77777777" w:rsidTr="00D26417">
        <w:trPr>
          <w:trHeight w:val="39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FCEA8D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Secondary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630CA41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CBDA49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81DE9C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45FA7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A56683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Ref</w:t>
            </w:r>
          </w:p>
        </w:tc>
      </w:tr>
      <w:tr w:rsidR="00CE2F27" w:rsidRPr="00F901E9" w14:paraId="52EB7650" w14:textId="77777777" w:rsidTr="00D26417">
        <w:trPr>
          <w:trHeight w:val="258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80E5C5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Bachelor’s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9F86478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73 (0.21, 2.51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332FBA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59 (0.09, 3.86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BACE22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83 (0.46, 1.53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82C6D8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88 (0.33, 10.59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1313CE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</w:rPr>
              <w:t>822567.8</w:t>
            </w:r>
          </w:p>
        </w:tc>
      </w:tr>
      <w:tr w:rsidR="00CE2F27" w:rsidRPr="00F901E9" w14:paraId="0F3DCC0D" w14:textId="77777777" w:rsidTr="00D26417">
        <w:trPr>
          <w:trHeight w:val="600"/>
        </w:trPr>
        <w:tc>
          <w:tcPr>
            <w:tcW w:w="10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E26C8E9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Graduate Degree</w:t>
            </w:r>
          </w:p>
        </w:tc>
        <w:tc>
          <w:tcPr>
            <w:tcW w:w="1692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0F6511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18 (0.33, 4.23)</w:t>
            </w:r>
          </w:p>
        </w:tc>
        <w:tc>
          <w:tcPr>
            <w:tcW w:w="1874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90920E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82 (0.12, 5.57)</w:t>
            </w:r>
          </w:p>
        </w:tc>
        <w:tc>
          <w:tcPr>
            <w:tcW w:w="1751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3FE24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0.85 (0.39, 1.85)</w:t>
            </w:r>
          </w:p>
        </w:tc>
        <w:tc>
          <w:tcPr>
            <w:tcW w:w="1838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D78FD0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1.83 (0.30, 11.13)</w:t>
            </w:r>
          </w:p>
        </w:tc>
        <w:tc>
          <w:tcPr>
            <w:tcW w:w="1833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B4DAE2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 xml:space="preserve">4.01 </w:t>
            </w:r>
          </w:p>
        </w:tc>
      </w:tr>
      <w:tr w:rsidR="00CE2F27" w:rsidRPr="00F901E9" w14:paraId="66AA9604" w14:textId="77777777" w:rsidTr="00D26417">
        <w:trPr>
          <w:trHeight w:val="600"/>
        </w:trPr>
        <w:tc>
          <w:tcPr>
            <w:tcW w:w="10080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9BED3" w14:textId="77777777" w:rsidR="00CE2F27" w:rsidRPr="00F901E9" w:rsidRDefault="00CE2F27" w:rsidP="00D26417">
            <w:pPr>
              <w:rPr>
                <w:rFonts w:eastAsia="Times New Roman"/>
              </w:rPr>
            </w:pPr>
            <w:r w:rsidRPr="00F901E9">
              <w:rPr>
                <w:rFonts w:eastAsia="Times New Roman"/>
                <w:color w:val="333333"/>
              </w:rPr>
              <w:t>* Reference category: health outcome / healthcare provider ad</w:t>
            </w:r>
          </w:p>
        </w:tc>
      </w:tr>
    </w:tbl>
    <w:p w14:paraId="394A10D6" w14:textId="77777777" w:rsidR="00CE2F27" w:rsidRPr="00F901E9" w:rsidRDefault="00CE2F27" w:rsidP="00CE2F27"/>
    <w:p w14:paraId="6974C578" w14:textId="77777777" w:rsidR="00CE2F27" w:rsidRPr="00F901E9" w:rsidRDefault="00CE2F27" w:rsidP="00CE2F27"/>
    <w:p w14:paraId="3FC883BB" w14:textId="77777777" w:rsidR="00CE2F27" w:rsidRPr="00F901E9" w:rsidRDefault="00CE2F27" w:rsidP="00CE2F27"/>
    <w:p w14:paraId="0A726F6F" w14:textId="77777777" w:rsidR="00CE2F27" w:rsidRPr="00F901E9" w:rsidRDefault="00CE2F27" w:rsidP="00CE2F27"/>
    <w:p w14:paraId="6329A846" w14:textId="77777777" w:rsidR="00CE2F27" w:rsidRPr="00F901E9" w:rsidRDefault="00CE2F27" w:rsidP="00CE2F27"/>
    <w:p w14:paraId="5029730D" w14:textId="77777777" w:rsidR="00CE2F27" w:rsidRPr="00F901E9" w:rsidRDefault="00CE2F27" w:rsidP="00CE2F27"/>
    <w:p w14:paraId="2471D812" w14:textId="77777777" w:rsidR="001C6FB4" w:rsidRDefault="00000000"/>
    <w:sectPr w:rsidR="001C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AC"/>
    <w:rsid w:val="0070041A"/>
    <w:rsid w:val="00CD75AC"/>
    <w:rsid w:val="00CE2F27"/>
    <w:rsid w:val="00DC391A"/>
    <w:rsid w:val="00E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CB2"/>
  <w15:chartTrackingRefBased/>
  <w15:docId w15:val="{AFFABD5B-03D9-D846-A6E2-1905A717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F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F2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F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lgobin</dc:creator>
  <cp:keywords/>
  <dc:description/>
  <cp:lastModifiedBy>Kristian Balgobin</cp:lastModifiedBy>
  <cp:revision>3</cp:revision>
  <dcterms:created xsi:type="dcterms:W3CDTF">2022-08-22T12:53:00Z</dcterms:created>
  <dcterms:modified xsi:type="dcterms:W3CDTF">2022-08-22T13:03:00Z</dcterms:modified>
</cp:coreProperties>
</file>